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dditional file 1. Standard classification of occupation in Spain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5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7701"/>
      </w:tblGrid>
      <w:tr>
        <w:trPr/>
        <w:tc>
          <w:tcPr>
            <w:tcW w:w="8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Mark</w:t>
            </w:r>
          </w:p>
        </w:tc>
        <w:tc>
          <w:tcPr>
            <w:tcW w:w="7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Description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</w:t>
            </w:r>
          </w:p>
        </w:tc>
        <w:tc>
          <w:tcPr>
            <w:tcW w:w="7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</w:rPr>
              <w:t>Under 16 years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</w:r>
          </w:p>
        </w:tc>
        <w:tc>
          <w:tcPr>
            <w:tcW w:w="7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</w:rPr>
              <w:t>With 16 years or older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7701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For those not occupied depending on their relationship with the activity: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Unemployed people who had worked before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Unemployed seeking first work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tired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ther pensioner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ther inactive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eople living in groups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s-ES"/>
              </w:rPr>
              <w:t>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s-ES"/>
              </w:rPr>
              <w:t>1.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s-ES"/>
              </w:rPr>
              <w:t>1.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s-ES"/>
              </w:rPr>
              <w:t>2.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s-ES"/>
              </w:rPr>
              <w:t>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s-ES"/>
              </w:rPr>
              <w:t>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s-ES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s-ES"/>
              </w:rPr>
              <w:t>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s-ES"/>
              </w:rPr>
              <w:t>2.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s-ES"/>
              </w:rPr>
              <w:t>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s-ES"/>
              </w:rPr>
              <w:t>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s-ES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s-ES"/>
              </w:rPr>
              <w:t>2.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s-ES"/>
              </w:rPr>
              <w:t>2.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s-ES"/>
              </w:rPr>
              <w:t>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s-ES"/>
              </w:rPr>
              <w:t>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s-ES"/>
              </w:rPr>
              <w:t>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s-ES"/>
              </w:rPr>
              <w:t>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s-ES"/>
              </w:rPr>
              <w:t>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s-ES"/>
              </w:rPr>
              <w:t>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s-ES"/>
              </w:rPr>
              <w:t>2</w:t>
            </w:r>
          </w:p>
        </w:tc>
        <w:tc>
          <w:tcPr>
            <w:tcW w:w="770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For the employed, depending on socioeconomic status (SES), as follows: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gricultural employers with employee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gricultural employers without employee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embers of agricultural cooperative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irectors and heads of farm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ther farm worker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fessionals, technicians and equivalent which operate on their own, with or without employee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n-agricultural employers with employee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n-agricultural employers without employee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n-agricultural cooperative member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irectors and managers of non-agricultural establishments, senior officials of government, autonomous communities and local governmen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fessional, technical and similar who perform work for other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fessionals in occupations unique to governmen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st of the administrative and commercial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ther personnel service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oatswain and foremen non-agricultural establishment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killed workers and specialized non-agricultural establishment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Unskilled workers from non-agricultural establishment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fessional armed force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t classifiable by socio-economic condition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419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0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11:53:00Z</dcterms:created>
  <dc:creator>AFS</dc:creator>
  <dc:description/>
  <cp:keywords/>
  <dc:language>en-US</dc:language>
  <cp:lastModifiedBy>usuario</cp:lastModifiedBy>
  <dcterms:modified xsi:type="dcterms:W3CDTF">2012-07-03T07:47:00Z</dcterms:modified>
  <cp:revision>11</cp:revision>
  <dc:subject/>
  <dc:title>Appendix 1 Standard classification of occupation in Asturias</dc:title>
</cp:coreProperties>
</file>